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F39A4" w14:textId="1CEE6382" w:rsidR="0017090C" w:rsidRDefault="0017090C">
      <w:pPr>
        <w:rPr>
          <w:rFonts w:ascii="Times New Roman" w:hAnsi="Times New Roman" w:cs="Times New Roman"/>
        </w:rPr>
      </w:pPr>
      <w:r w:rsidRPr="0017090C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: </w:t>
      </w:r>
      <w:r w:rsidRPr="0017090C">
        <w:rPr>
          <w:rFonts w:ascii="Times New Roman" w:hAnsi="Times New Roman" w:cs="Times New Roman"/>
        </w:rPr>
        <w:t xml:space="preserve">International Association for Public Participation </w:t>
      </w:r>
      <w:r>
        <w:rPr>
          <w:rFonts w:ascii="Times New Roman" w:hAnsi="Times New Roman" w:cs="Times New Roman"/>
        </w:rPr>
        <w:t xml:space="preserve">(IAP2) </w:t>
      </w:r>
      <w:r w:rsidRPr="0017090C">
        <w:rPr>
          <w:rFonts w:ascii="Times New Roman" w:hAnsi="Times New Roman" w:cs="Times New Roman"/>
        </w:rPr>
        <w:t>Spectrum of Public Participation and Corresponding Extent of Patient Involv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17090C" w14:paraId="35903043" w14:textId="77777777" w:rsidTr="0017090C">
        <w:tc>
          <w:tcPr>
            <w:tcW w:w="2875" w:type="dxa"/>
          </w:tcPr>
          <w:p w14:paraId="24DCB757" w14:textId="6781E4FB" w:rsidR="0017090C" w:rsidRPr="0017090C" w:rsidRDefault="0017090C" w:rsidP="00170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90C">
              <w:rPr>
                <w:rFonts w:ascii="Times New Roman" w:hAnsi="Times New Roman" w:cs="Times New Roman"/>
                <w:b/>
                <w:bCs/>
              </w:rPr>
              <w:t>Type of Engagement (IAP2 Levels)</w:t>
            </w:r>
          </w:p>
        </w:tc>
        <w:tc>
          <w:tcPr>
            <w:tcW w:w="6475" w:type="dxa"/>
          </w:tcPr>
          <w:p w14:paraId="42724A10" w14:textId="4DFAB77B" w:rsidR="0017090C" w:rsidRPr="0017090C" w:rsidRDefault="0017090C" w:rsidP="00170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90C">
              <w:rPr>
                <w:rFonts w:ascii="Times New Roman" w:hAnsi="Times New Roman" w:cs="Times New Roman"/>
                <w:b/>
                <w:bCs/>
              </w:rPr>
              <w:t>Extent of Patient Involvement</w:t>
            </w:r>
          </w:p>
        </w:tc>
      </w:tr>
      <w:tr w:rsidR="0017090C" w14:paraId="100E7368" w14:textId="77777777" w:rsidTr="0017090C">
        <w:tc>
          <w:tcPr>
            <w:tcW w:w="2875" w:type="dxa"/>
          </w:tcPr>
          <w:p w14:paraId="77985C1E" w14:textId="04313125" w:rsidR="0017090C" w:rsidRDefault="0017090C" w:rsidP="0017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</w:t>
            </w:r>
          </w:p>
        </w:tc>
        <w:tc>
          <w:tcPr>
            <w:tcW w:w="6475" w:type="dxa"/>
          </w:tcPr>
          <w:p w14:paraId="2B12ECAD" w14:textId="4EEB2D09" w:rsidR="0017090C" w:rsidRDefault="0017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minimal – patients are only receiving information</w:t>
            </w:r>
          </w:p>
        </w:tc>
      </w:tr>
      <w:tr w:rsidR="0017090C" w14:paraId="52CF5FAC" w14:textId="77777777" w:rsidTr="0017090C">
        <w:tc>
          <w:tcPr>
            <w:tcW w:w="2875" w:type="dxa"/>
          </w:tcPr>
          <w:p w14:paraId="156E05FF" w14:textId="48005CA0" w:rsidR="0017090C" w:rsidRDefault="0017090C" w:rsidP="0017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lt</w:t>
            </w:r>
          </w:p>
        </w:tc>
        <w:tc>
          <w:tcPr>
            <w:tcW w:w="6475" w:type="dxa"/>
          </w:tcPr>
          <w:p w14:paraId="38E8B75E" w14:textId="3050DA44" w:rsidR="0017090C" w:rsidRDefault="0017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– patients provide input but don’t influence decisions</w:t>
            </w:r>
          </w:p>
        </w:tc>
      </w:tr>
      <w:tr w:rsidR="0017090C" w14:paraId="1853AC14" w14:textId="77777777" w:rsidTr="0017090C">
        <w:tc>
          <w:tcPr>
            <w:tcW w:w="2875" w:type="dxa"/>
          </w:tcPr>
          <w:p w14:paraId="7896311B" w14:textId="7F0BA092" w:rsidR="0017090C" w:rsidRDefault="0017090C" w:rsidP="0017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olve</w:t>
            </w:r>
          </w:p>
        </w:tc>
        <w:tc>
          <w:tcPr>
            <w:tcW w:w="6475" w:type="dxa"/>
          </w:tcPr>
          <w:p w14:paraId="34E6E107" w14:textId="66C98913" w:rsidR="0017090C" w:rsidRDefault="0017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– patient input is considered more actively</w:t>
            </w:r>
          </w:p>
        </w:tc>
      </w:tr>
      <w:tr w:rsidR="0017090C" w14:paraId="67CE5408" w14:textId="77777777" w:rsidTr="0017090C">
        <w:tc>
          <w:tcPr>
            <w:tcW w:w="2875" w:type="dxa"/>
          </w:tcPr>
          <w:p w14:paraId="5CFD2945" w14:textId="1FA504AF" w:rsidR="0017090C" w:rsidRDefault="0017090C" w:rsidP="0017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borate</w:t>
            </w:r>
          </w:p>
        </w:tc>
        <w:tc>
          <w:tcPr>
            <w:tcW w:w="6475" w:type="dxa"/>
          </w:tcPr>
          <w:p w14:paraId="77252A22" w14:textId="5E96FCF5" w:rsidR="0017090C" w:rsidRDefault="0017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– patients are partners in decision-making</w:t>
            </w:r>
          </w:p>
        </w:tc>
      </w:tr>
      <w:tr w:rsidR="0017090C" w14:paraId="400EAEE2" w14:textId="77777777" w:rsidTr="0017090C">
        <w:tc>
          <w:tcPr>
            <w:tcW w:w="2875" w:type="dxa"/>
          </w:tcPr>
          <w:p w14:paraId="717AB682" w14:textId="2FCD9DB5" w:rsidR="0017090C" w:rsidRDefault="0017090C" w:rsidP="0017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ower</w:t>
            </w:r>
          </w:p>
        </w:tc>
        <w:tc>
          <w:tcPr>
            <w:tcW w:w="6475" w:type="dxa"/>
          </w:tcPr>
          <w:p w14:paraId="0BB87FE2" w14:textId="7A037BF7" w:rsidR="0017090C" w:rsidRDefault="0017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high – patients lead decisions or have final authority </w:t>
            </w:r>
          </w:p>
        </w:tc>
      </w:tr>
    </w:tbl>
    <w:p w14:paraId="51E085B0" w14:textId="77777777" w:rsidR="0017090C" w:rsidRPr="0017090C" w:rsidRDefault="0017090C">
      <w:pPr>
        <w:rPr>
          <w:rFonts w:ascii="Times New Roman" w:hAnsi="Times New Roman" w:cs="Times New Roman"/>
        </w:rPr>
      </w:pPr>
    </w:p>
    <w:sectPr w:rsidR="0017090C" w:rsidRPr="00170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0C"/>
    <w:rsid w:val="0017090C"/>
    <w:rsid w:val="003A7778"/>
    <w:rsid w:val="003A78DB"/>
    <w:rsid w:val="00585DCE"/>
    <w:rsid w:val="009B6527"/>
    <w:rsid w:val="00FD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C7F14"/>
  <w15:chartTrackingRefBased/>
  <w15:docId w15:val="{EF95934C-B014-4C97-8778-BE1FBB28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9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9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9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9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9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9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9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9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9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9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9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9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69</Characters>
  <Application>Microsoft Office Word</Application>
  <DocSecurity>0</DocSecurity>
  <Lines>3</Lines>
  <Paragraphs>1</Paragraphs>
  <ScaleCrop>false</ScaleCrop>
  <Company>SickKids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llemang</dc:creator>
  <cp:keywords/>
  <dc:description/>
  <cp:lastModifiedBy>Brooke Allemang</cp:lastModifiedBy>
  <cp:revision>1</cp:revision>
  <dcterms:created xsi:type="dcterms:W3CDTF">2025-06-04T14:16:00Z</dcterms:created>
  <dcterms:modified xsi:type="dcterms:W3CDTF">2025-06-04T14:21:00Z</dcterms:modified>
</cp:coreProperties>
</file>